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5EDA" w14:textId="6AC3F338" w:rsidR="001217BF" w:rsidRPr="003D5547" w:rsidRDefault="00B668D4" w:rsidP="001217BF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="001217BF" w:rsidRPr="003D554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194F4C" w:rsidRPr="003D554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</w:t>
      </w:r>
      <w:r w:rsidR="001217BF" w:rsidRPr="003D554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1F4739" w:rsidRPr="003D5547">
        <w:rPr>
          <w:rFonts w:ascii="Times New Roman" w:hAnsi="Times New Roman" w:cs="Times New Roman"/>
          <w:color w:val="000000" w:themeColor="text1"/>
          <w:sz w:val="24"/>
          <w:szCs w:val="24"/>
        </w:rPr>
        <w:t>VIF and tolerance</w:t>
      </w:r>
      <w:r w:rsidR="001217BF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F4739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lues</w:t>
      </w:r>
      <w:r w:rsidR="001217BF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</w:t>
      </w:r>
      <w:r w:rsidR="001F4739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edictors for </w:t>
      </w:r>
      <w:bookmarkStart w:id="0" w:name="_Hlk73408095"/>
      <w:r w:rsidR="001F4739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oor outcome</w:t>
      </w:r>
      <w:bookmarkEnd w:id="0"/>
    </w:p>
    <w:tbl>
      <w:tblPr>
        <w:tblW w:w="7655" w:type="dxa"/>
        <w:tblLook w:val="04A0" w:firstRow="1" w:lastRow="0" w:firstColumn="1" w:lastColumn="0" w:noHBand="0" w:noVBand="1"/>
      </w:tblPr>
      <w:tblGrid>
        <w:gridCol w:w="2268"/>
        <w:gridCol w:w="3261"/>
        <w:gridCol w:w="2126"/>
      </w:tblGrid>
      <w:tr w:rsidR="00CC1B8C" w:rsidRPr="003D5547" w14:paraId="30B842F3" w14:textId="77777777" w:rsidTr="00CC1B8C">
        <w:trPr>
          <w:trHeight w:val="424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C184" w14:textId="77777777" w:rsidR="00CC1B8C" w:rsidRPr="003D5547" w:rsidRDefault="00CC1B8C" w:rsidP="00D720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A338" w14:textId="4607C0D8" w:rsidR="00CC1B8C" w:rsidRPr="003D5547" w:rsidRDefault="00CC1B8C" w:rsidP="00D720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F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7302" w14:textId="185224AB" w:rsidR="00CC1B8C" w:rsidRPr="003D5547" w:rsidRDefault="00CC1B8C" w:rsidP="00D720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erance                 </w:t>
            </w:r>
          </w:p>
        </w:tc>
      </w:tr>
      <w:tr w:rsidR="00CC1B8C" w:rsidRPr="003D5547" w14:paraId="0B45B47F" w14:textId="77777777" w:rsidTr="00CC1B8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27A4" w14:textId="086B26B4" w:rsidR="00CC1B8C" w:rsidRPr="003D5547" w:rsidRDefault="00CC1B8C" w:rsidP="00D720B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7D5E" w14:textId="7769B0B6" w:rsidR="00CC1B8C" w:rsidRPr="003D5547" w:rsidRDefault="00CC1B8C" w:rsidP="00D720B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613C" w14:textId="0512FE67" w:rsidR="00CC1B8C" w:rsidRPr="003D5547" w:rsidRDefault="00CC1B8C" w:rsidP="00D720B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</w:tr>
      <w:tr w:rsidR="00CC1B8C" w:rsidRPr="003D5547" w14:paraId="740DDAB3" w14:textId="77777777" w:rsidTr="00CC1B8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16D9" w14:textId="598D0EB5" w:rsidR="00CC1B8C" w:rsidRPr="003D5547" w:rsidRDefault="00CC1B8C" w:rsidP="00441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4AD7" w14:textId="776B284A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E2F0" w14:textId="43CC1F5C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CC1B8C" w:rsidRPr="003D5547" w14:paraId="47CBD8FE" w14:textId="77777777" w:rsidTr="00CC1B8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14C" w14:textId="4E39C326" w:rsidR="00CC1B8C" w:rsidRPr="003D5547" w:rsidRDefault="00CC1B8C" w:rsidP="00441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C94" w14:textId="2FEC0B08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026" w14:textId="5A5449F7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</w:tr>
      <w:tr w:rsidR="00CC1B8C" w:rsidRPr="003D5547" w14:paraId="0537B539" w14:textId="77777777" w:rsidTr="00CC1B8C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656C" w14:textId="53E23E28" w:rsidR="00CC1B8C" w:rsidRPr="003D5547" w:rsidRDefault="00675B7B" w:rsidP="00441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  <w:r w:rsidR="00CC1B8C"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olume               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9C2E" w14:textId="477EB2D0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502C" w14:textId="06CC0D52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</w:tr>
      <w:tr w:rsidR="00CC1B8C" w:rsidRPr="003D5547" w14:paraId="66A458A7" w14:textId="77777777" w:rsidTr="00CC1B8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E7801" w14:textId="62EADA00" w:rsidR="00CC1B8C" w:rsidRPr="003D5547" w:rsidRDefault="00675B7B" w:rsidP="00441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  <w:r w:rsidR="00CC1B8C"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ASPECTS             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E93C8" w14:textId="17142989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483C32" w14:textId="7469F66B" w:rsidR="00CC1B8C" w:rsidRPr="003D5547" w:rsidRDefault="00CC1B8C" w:rsidP="00441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5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</w:tbl>
    <w:p w14:paraId="49E9DA74" w14:textId="2ACD6C96" w:rsidR="001217BF" w:rsidRPr="003D5547" w:rsidRDefault="001217BF" w:rsidP="001217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5547">
        <w:rPr>
          <w:rFonts w:ascii="Times New Roman" w:eastAsia="等线" w:hAnsi="Times New Roman" w:cs="Times New Roman"/>
          <w:kern w:val="0"/>
          <w:sz w:val="24"/>
          <w:szCs w:val="24"/>
        </w:rPr>
        <w:t xml:space="preserve">Abbreviation: </w:t>
      </w:r>
      <w:r w:rsidR="00CC1B8C" w:rsidRPr="003D5547">
        <w:rPr>
          <w:rFonts w:ascii="Times New Roman" w:eastAsia="等线" w:hAnsi="Times New Roman" w:cs="Times New Roman"/>
          <w:kern w:val="0"/>
          <w:sz w:val="24"/>
          <w:szCs w:val="24"/>
        </w:rPr>
        <w:t xml:space="preserve">VIF, </w:t>
      </w:r>
      <w:r w:rsidR="00CC1B8C" w:rsidRPr="003D5547">
        <w:rPr>
          <w:rFonts w:ascii="Times New Roman" w:hAnsi="Times New Roman" w:cs="Times New Roman"/>
          <w:sz w:val="24"/>
          <w:szCs w:val="24"/>
        </w:rPr>
        <w:t>variance inflation factor</w:t>
      </w:r>
      <w:r w:rsidR="00CC1B8C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="000B0787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,</w:t>
      </w:r>
      <w:r w:rsidR="000B0787" w:rsidRPr="003D5547">
        <w:rPr>
          <w:rFonts w:ascii="Times New Roman" w:hAnsi="Times New Roman" w:cs="Times New Roman"/>
          <w:sz w:val="24"/>
          <w:szCs w:val="24"/>
        </w:rPr>
        <w:t xml:space="preserve"> </w:t>
      </w:r>
      <w:r w:rsidR="000B0787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audate nucleus; </w:t>
      </w:r>
      <w:r w:rsidR="00675B7B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</w:t>
      </w:r>
      <w:r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675B7B"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trast enhancement</w:t>
      </w:r>
      <w:r w:rsidRPr="003D5547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  <w:r w:rsidRPr="003D554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PECTS, Alberta stroke program early computed tomography score.</w:t>
      </w:r>
    </w:p>
    <w:p w14:paraId="4EE2EDD5" w14:textId="765F6993" w:rsidR="005E03EF" w:rsidRDefault="00E34632"/>
    <w:p w14:paraId="45621706" w14:textId="09310511" w:rsidR="00B57DE6" w:rsidRPr="00CC1B8C" w:rsidRDefault="00B57DE6"/>
    <w:p w14:paraId="389C1DD7" w14:textId="58319194" w:rsidR="001F4739" w:rsidRDefault="001F4739"/>
    <w:p w14:paraId="38680DC9" w14:textId="77777777" w:rsidR="00011DD5" w:rsidRDefault="00011DD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30582A8D" w14:textId="0ED952A4" w:rsidR="001F4739" w:rsidRPr="00B668D4" w:rsidRDefault="00B668D4" w:rsidP="001F4739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668D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l </w:t>
      </w:r>
      <w:r w:rsidR="001F4739" w:rsidRPr="00B668D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194F4C" w:rsidRPr="00B668D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I</w:t>
      </w:r>
      <w:r w:rsidR="001F4739" w:rsidRPr="00B668D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1F4739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terrater and intrarater reliability of </w:t>
      </w:r>
      <w:r w:rsidR="00675B7B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</w:t>
      </w:r>
      <w:r w:rsidR="001F4739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volume and </w:t>
      </w:r>
      <w:r w:rsidR="00675B7B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</w:t>
      </w:r>
      <w:r w:rsidR="001F4739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SPECT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843"/>
      </w:tblGrid>
      <w:tr w:rsidR="001F4739" w:rsidRPr="00B668D4" w14:paraId="7C4A040C" w14:textId="77777777" w:rsidTr="00011DD5">
        <w:trPr>
          <w:trHeight w:val="424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28FB" w14:textId="77777777" w:rsidR="001F4739" w:rsidRPr="00B668D4" w:rsidRDefault="001F4739" w:rsidP="00B668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0EA5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AFD9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5%CI                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F04DA" w14:textId="77777777" w:rsidR="001F4739" w:rsidRPr="00B668D4" w:rsidRDefault="001F4739" w:rsidP="00B668D4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F4739" w:rsidRPr="00B668D4" w14:paraId="711E8899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2D15" w14:textId="77777777" w:rsidR="001F4739" w:rsidRPr="00B668D4" w:rsidRDefault="001F4739" w:rsidP="00B668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errater reli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47AF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E23B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F396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4739" w:rsidRPr="00B668D4" w14:paraId="05ACD817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3DE2" w14:textId="3F96F332" w:rsidR="001F4739" w:rsidRPr="00B668D4" w:rsidRDefault="00675B7B" w:rsidP="00B668D4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  <w:r w:rsidR="001F4739"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DAF3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5992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-0.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FFD8" w14:textId="77777777" w:rsidR="001F4739" w:rsidRPr="00B668D4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1F4739" w:rsidRPr="00B668D4" w14:paraId="04F5C42B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A505" w14:textId="77777777" w:rsidR="001F4739" w:rsidRDefault="00675B7B" w:rsidP="00B668D4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  <w:r w:rsidR="001F4739"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SPECTS</w:t>
            </w:r>
          </w:p>
          <w:p w14:paraId="273CFB9B" w14:textId="77777777" w:rsidR="00B668D4" w:rsidRDefault="00B668D4" w:rsidP="00B668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68D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arrater reliability</w:t>
            </w:r>
          </w:p>
          <w:p w14:paraId="52EA9CEE" w14:textId="58E368EC" w:rsidR="00B668D4" w:rsidRPr="00B668D4" w:rsidRDefault="00B668D4" w:rsidP="00B668D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2FD" w14:textId="77777777" w:rsidR="001F4739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  <w:p w14:paraId="6681D216" w14:textId="77777777" w:rsid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0D93479B" w14:textId="282D616A" w:rsidR="00B668D4" w:rsidRP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9A0" w14:textId="77777777" w:rsidR="001F4739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-0.997</w:t>
            </w:r>
          </w:p>
          <w:p w14:paraId="58888427" w14:textId="77777777" w:rsid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662EC36C" w14:textId="5579283A" w:rsidR="00B668D4" w:rsidRP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497" w14:textId="77777777" w:rsidR="001F4739" w:rsidRDefault="001F4739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  <w:p w14:paraId="0082A56B" w14:textId="77777777" w:rsid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2B0BF654" w14:textId="1ED2F48C" w:rsidR="00B668D4" w:rsidRPr="00B668D4" w:rsidRDefault="00B668D4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C60A7A" w:rsidRPr="00B668D4" w14:paraId="5E5AA591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9685" w14:textId="5177AB23" w:rsidR="00C60A7A" w:rsidRPr="00B668D4" w:rsidRDefault="00C60A7A" w:rsidP="00B668D4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1514" w14:textId="77777777" w:rsidR="00C60A7A" w:rsidRPr="00B668D4" w:rsidRDefault="00C60A7A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72EA" w14:textId="77777777" w:rsidR="00C60A7A" w:rsidRPr="00B668D4" w:rsidRDefault="00C60A7A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3BE5" w14:textId="77777777" w:rsidR="00C60A7A" w:rsidRPr="00B668D4" w:rsidRDefault="00C60A7A" w:rsidP="00B668D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0A7A" w:rsidRPr="00B668D4" w14:paraId="0A670B8B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AE02" w14:textId="59F75B0C" w:rsidR="00C60A7A" w:rsidRPr="00B668D4" w:rsidRDefault="00C60A7A" w:rsidP="00C60A7A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AD0" w14:textId="2995FA5F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4E39" w14:textId="79B2DE9B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-0.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A078" w14:textId="5E12E72E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60A7A" w:rsidRPr="00B668D4" w14:paraId="661B6469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512B" w14:textId="2A665BC2" w:rsidR="00C60A7A" w:rsidRPr="00B668D4" w:rsidRDefault="00C60A7A" w:rsidP="00C60A7A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8B80" w14:textId="163BA7C1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A624" w14:textId="099F5B01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-0.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6833" w14:textId="4172D835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60A7A" w:rsidRPr="00B668D4" w14:paraId="065BEF84" w14:textId="77777777" w:rsidTr="00C60A7A">
        <w:trPr>
          <w:trHeight w:val="28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801F6" w14:textId="037BC161" w:rsidR="00C60A7A" w:rsidRPr="00B668D4" w:rsidRDefault="00C60A7A" w:rsidP="00C60A7A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ASPECT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010D6" w14:textId="77777777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ACBF" w14:textId="77777777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9EE69" w14:textId="77777777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0A7A" w:rsidRPr="00B668D4" w14:paraId="5633A23C" w14:textId="77777777" w:rsidTr="00011DD5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CCDC" w14:textId="08214019" w:rsidR="00C60A7A" w:rsidRPr="00B668D4" w:rsidRDefault="00C60A7A" w:rsidP="00C60A7A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B929" w14:textId="43DF6331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3E4D" w14:textId="6BED1F0C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-0.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E9D0" w14:textId="02CCFDCF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C60A7A" w:rsidRPr="00B668D4" w14:paraId="41CBDD8F" w14:textId="77777777" w:rsidTr="00C60A7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3B130" w14:textId="17FB32D6" w:rsidR="00C60A7A" w:rsidRPr="00B668D4" w:rsidRDefault="00C60A7A" w:rsidP="00C60A7A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4CA9" w14:textId="0D3197CA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6E183" w14:textId="4298CC98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-0.9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62A92" w14:textId="7AEDB421" w:rsidR="00C60A7A" w:rsidRPr="00B668D4" w:rsidRDefault="00C60A7A" w:rsidP="00C60A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8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14:paraId="200115EC" w14:textId="6D31CE8A" w:rsidR="001F4739" w:rsidRPr="00B668D4" w:rsidRDefault="001F4739" w:rsidP="001F473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8D4">
        <w:rPr>
          <w:rFonts w:ascii="Times New Roman" w:eastAsia="等线" w:hAnsi="Times New Roman" w:cs="Times New Roman"/>
          <w:kern w:val="0"/>
          <w:sz w:val="24"/>
          <w:szCs w:val="24"/>
        </w:rPr>
        <w:t xml:space="preserve">Abbreviation: </w:t>
      </w:r>
      <w:r w:rsidR="00675B7B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</w:t>
      </w:r>
      <w:r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675B7B"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trast enhancement</w:t>
      </w:r>
      <w:r w:rsidRPr="00B668D4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  <w:r w:rsidRPr="00B668D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PECTS, Alberta stroke program early computed tomography score; ICC, intraclass correlation coefficient; 95% CI, 95% confidence interval; I1, investigator 1; I2, investigator 2.</w:t>
      </w:r>
    </w:p>
    <w:p w14:paraId="00AAB7C1" w14:textId="77777777" w:rsidR="001F4739" w:rsidRPr="001F4739" w:rsidRDefault="001F4739"/>
    <w:sectPr w:rsidR="001F4739" w:rsidRPr="001F4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1B65F" w14:textId="77777777" w:rsidR="00E34632" w:rsidRDefault="00E34632" w:rsidP="00B57DE6">
      <w:r>
        <w:separator/>
      </w:r>
    </w:p>
  </w:endnote>
  <w:endnote w:type="continuationSeparator" w:id="0">
    <w:p w14:paraId="2C0FFF81" w14:textId="77777777" w:rsidR="00E34632" w:rsidRDefault="00E34632" w:rsidP="00B57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F225" w14:textId="77777777" w:rsidR="00E34632" w:rsidRDefault="00E34632" w:rsidP="00B57DE6">
      <w:r>
        <w:separator/>
      </w:r>
    </w:p>
  </w:footnote>
  <w:footnote w:type="continuationSeparator" w:id="0">
    <w:p w14:paraId="7ACA9B8E" w14:textId="77777777" w:rsidR="00E34632" w:rsidRDefault="00E34632" w:rsidP="00B57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BF"/>
    <w:rsid w:val="00011DD5"/>
    <w:rsid w:val="000B0787"/>
    <w:rsid w:val="001217BF"/>
    <w:rsid w:val="00194F4C"/>
    <w:rsid w:val="001F4739"/>
    <w:rsid w:val="003B2B02"/>
    <w:rsid w:val="003D5547"/>
    <w:rsid w:val="00441D29"/>
    <w:rsid w:val="00675B7B"/>
    <w:rsid w:val="006F7C20"/>
    <w:rsid w:val="009C7427"/>
    <w:rsid w:val="00B57DE6"/>
    <w:rsid w:val="00B668D4"/>
    <w:rsid w:val="00C248DC"/>
    <w:rsid w:val="00C60A7A"/>
    <w:rsid w:val="00CC1B8C"/>
    <w:rsid w:val="00D0426A"/>
    <w:rsid w:val="00E34632"/>
    <w:rsid w:val="00FA4238"/>
    <w:rsid w:val="00FB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05221"/>
  <w15:chartTrackingRefBased/>
  <w15:docId w15:val="{375B4916-C3A2-4258-A680-D58EAEE4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59D8F8-D43F-4F94-8084-25BD473E5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 国璨</dc:creator>
  <cp:keywords/>
  <dc:description/>
  <cp:lastModifiedBy>chen huisheng</cp:lastModifiedBy>
  <cp:revision>15</cp:revision>
  <dcterms:created xsi:type="dcterms:W3CDTF">2022-04-30T04:59:00Z</dcterms:created>
  <dcterms:modified xsi:type="dcterms:W3CDTF">2022-08-06T08:41:00Z</dcterms:modified>
</cp:coreProperties>
</file>